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4EB6D" w14:textId="246E616D" w:rsidR="002E136D" w:rsidRDefault="00000000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 </w:t>
      </w:r>
      <w:bookmarkStart w:id="0" w:name="_Hlk193461975"/>
      <w:r>
        <w:rPr>
          <w:b/>
          <w:bCs/>
          <w:sz w:val="28"/>
          <w:szCs w:val="28"/>
          <w:lang w:val="en-US"/>
        </w:rPr>
        <w:t>Top five algorithms and statistical methods for all categories</w:t>
      </w:r>
      <w:bookmarkEnd w:id="0"/>
    </w:p>
    <w:tbl>
      <w:tblPr>
        <w:tblStyle w:val="TableGrid"/>
        <w:tblW w:w="9094" w:type="dxa"/>
        <w:tblLayout w:type="fixed"/>
        <w:tblLook w:val="06A0" w:firstRow="1" w:lastRow="0" w:firstColumn="1" w:lastColumn="0" w:noHBand="1" w:noVBand="1"/>
      </w:tblPr>
      <w:tblGrid>
        <w:gridCol w:w="4547"/>
        <w:gridCol w:w="4547"/>
      </w:tblGrid>
      <w:tr w:rsidR="002E136D" w14:paraId="18961037" w14:textId="77777777" w:rsidTr="05326ECE">
        <w:trPr>
          <w:trHeight w:val="297"/>
        </w:trPr>
        <w:tc>
          <w:tcPr>
            <w:tcW w:w="4547" w:type="dxa"/>
          </w:tcPr>
          <w:p w14:paraId="5316D17B" w14:textId="6B04DD5C" w:rsidR="002E136D" w:rsidRDefault="003F013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gure S1</w:t>
            </w:r>
          </w:p>
          <w:p w14:paraId="672A6659" w14:textId="2291429E" w:rsidR="002E136D" w:rsidRDefault="6F1414E5" w:rsidP="2BD3B496">
            <w:r>
              <w:rPr>
                <w:noProof/>
              </w:rPr>
              <w:drawing>
                <wp:inline distT="0" distB="0" distL="0" distR="0" wp14:anchorId="6813004E" wp14:editId="37698C23">
                  <wp:extent cx="2743200" cy="2266950"/>
                  <wp:effectExtent l="0" t="0" r="0" b="0"/>
                  <wp:docPr id="1890161495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0161495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26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7" w:type="dxa"/>
          </w:tcPr>
          <w:p w14:paraId="0A37501D" w14:textId="536D5A31" w:rsidR="002E136D" w:rsidRDefault="003F0134" w:rsidP="003F0134">
            <w:r>
              <w:rPr>
                <w:b/>
                <w:bCs/>
                <w:lang w:val="en-US"/>
              </w:rPr>
              <w:t>Figure S2</w:t>
            </w:r>
            <w:r w:rsidR="031A0599">
              <w:rPr>
                <w:noProof/>
              </w:rPr>
              <w:drawing>
                <wp:inline distT="0" distB="0" distL="0" distR="0" wp14:anchorId="5A06CA42" wp14:editId="05548C7A">
                  <wp:extent cx="2743200" cy="2276475"/>
                  <wp:effectExtent l="0" t="0" r="0" b="0"/>
                  <wp:docPr id="2091866489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1866489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276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36D" w14:paraId="442549AA" w14:textId="77777777" w:rsidTr="05326ECE">
        <w:trPr>
          <w:trHeight w:val="297"/>
        </w:trPr>
        <w:tc>
          <w:tcPr>
            <w:tcW w:w="4547" w:type="dxa"/>
          </w:tcPr>
          <w:p w14:paraId="37AAF844" w14:textId="374A2183" w:rsidR="002E136D" w:rsidRDefault="003F013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gure S3</w:t>
            </w:r>
          </w:p>
          <w:p w14:paraId="5DAB6C7B" w14:textId="43C3CE1D" w:rsidR="002E136D" w:rsidRDefault="05A77732" w:rsidP="2BD3B496">
            <w:r>
              <w:rPr>
                <w:noProof/>
              </w:rPr>
              <w:drawing>
                <wp:inline distT="0" distB="0" distL="0" distR="0" wp14:anchorId="0B2D4A69" wp14:editId="35A973FD">
                  <wp:extent cx="2743200" cy="2266950"/>
                  <wp:effectExtent l="0" t="0" r="0" b="0"/>
                  <wp:docPr id="924837297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4837297" name="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26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7" w:type="dxa"/>
          </w:tcPr>
          <w:p w14:paraId="61740529" w14:textId="68CBE133" w:rsidR="002E136D" w:rsidRDefault="003F013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gure S4</w:t>
            </w:r>
          </w:p>
          <w:p w14:paraId="02EB378F" w14:textId="518FB5CC" w:rsidR="002E136D" w:rsidRDefault="5BB290B1" w:rsidP="2BD3B496">
            <w:r>
              <w:rPr>
                <w:noProof/>
              </w:rPr>
              <w:drawing>
                <wp:inline distT="0" distB="0" distL="0" distR="0" wp14:anchorId="676BEF2E" wp14:editId="65FDC897">
                  <wp:extent cx="2743200" cy="2266950"/>
                  <wp:effectExtent l="0" t="0" r="0" b="0"/>
                  <wp:docPr id="684722966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4722966" name="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26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36D" w14:paraId="7AB45F34" w14:textId="77777777" w:rsidTr="05326ECE">
        <w:trPr>
          <w:trHeight w:val="297"/>
        </w:trPr>
        <w:tc>
          <w:tcPr>
            <w:tcW w:w="4547" w:type="dxa"/>
          </w:tcPr>
          <w:p w14:paraId="65AEDD99" w14:textId="7947475D" w:rsidR="002E136D" w:rsidRDefault="003F013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gure S5</w:t>
            </w:r>
          </w:p>
          <w:p w14:paraId="6A05A809" w14:textId="0E4C32FD" w:rsidR="002E136D" w:rsidRDefault="164DB223" w:rsidP="2BD3B496">
            <w:r>
              <w:rPr>
                <w:noProof/>
              </w:rPr>
              <w:drawing>
                <wp:inline distT="0" distB="0" distL="0" distR="0" wp14:anchorId="7B8C6805" wp14:editId="6C282DB2">
                  <wp:extent cx="2743200" cy="2266950"/>
                  <wp:effectExtent l="0" t="0" r="0" b="0"/>
                  <wp:docPr id="1521209352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1209352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26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7" w:type="dxa"/>
          </w:tcPr>
          <w:p w14:paraId="632692EA" w14:textId="01D8EDEE" w:rsidR="002E136D" w:rsidRDefault="2BD3B496">
            <w:pPr>
              <w:rPr>
                <w:b/>
                <w:bCs/>
                <w:lang w:val="en-US"/>
              </w:rPr>
            </w:pPr>
            <w:r w:rsidRPr="05326ECE">
              <w:rPr>
                <w:b/>
                <w:bCs/>
                <w:lang w:val="en-US"/>
              </w:rPr>
              <w:t>F</w:t>
            </w:r>
            <w:r w:rsidR="003F0134">
              <w:rPr>
                <w:b/>
                <w:bCs/>
                <w:lang w:val="en-US"/>
              </w:rPr>
              <w:t>igure S6</w:t>
            </w:r>
          </w:p>
          <w:p w14:paraId="5A39BBE3" w14:textId="778832D5" w:rsidR="002E136D" w:rsidRDefault="2E34C353" w:rsidP="2BD3B496">
            <w:r>
              <w:rPr>
                <w:noProof/>
              </w:rPr>
              <w:drawing>
                <wp:inline distT="0" distB="0" distL="0" distR="0" wp14:anchorId="1B5B3EB8" wp14:editId="6114034D">
                  <wp:extent cx="2743200" cy="2266950"/>
                  <wp:effectExtent l="0" t="0" r="0" b="0"/>
                  <wp:docPr id="555669299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5669299" name="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266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1C8F396" w14:textId="77777777" w:rsidR="002E136D" w:rsidRDefault="002E136D">
      <w:pPr>
        <w:rPr>
          <w:lang w:val="en-US"/>
        </w:rPr>
      </w:pPr>
    </w:p>
    <w:p w14:paraId="72A3D3EC" w14:textId="77777777" w:rsidR="002E136D" w:rsidRDefault="002E136D"/>
    <w:sectPr w:rsidR="002E136D">
      <w:headerReference w:type="default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DF5AF" w14:textId="77777777" w:rsidR="00195B88" w:rsidRDefault="00195B88">
      <w:pPr>
        <w:spacing w:after="0" w:line="240" w:lineRule="auto"/>
      </w:pPr>
      <w:r>
        <w:separator/>
      </w:r>
    </w:p>
  </w:endnote>
  <w:endnote w:type="continuationSeparator" w:id="0">
    <w:p w14:paraId="0104C487" w14:textId="77777777" w:rsidR="00195B88" w:rsidRDefault="00195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9169713"/>
      <w:placeholder>
        <w:docPart w:val="FFE2D6A5542141E6AED5E1760C5E38DA"/>
      </w:placeholder>
      <w:temporary/>
      <w:showingPlcHdr/>
      <w15:appearance w15:val="hidden"/>
    </w:sdtPr>
    <w:sdtContent>
      <w:p w14:paraId="21CA62C7" w14:textId="77777777" w:rsidR="002E136D" w:rsidRDefault="00000000">
        <w:pPr>
          <w:pStyle w:val="Footer"/>
        </w:pPr>
        <w:r>
          <w:t>[Tapez ici]</w:t>
        </w:r>
      </w:p>
    </w:sdtContent>
  </w:sdt>
  <w:p w14:paraId="53128261" w14:textId="77777777" w:rsidR="002E136D" w:rsidRDefault="002E13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A76F0A" w14:textId="77777777" w:rsidR="00195B88" w:rsidRDefault="00195B88">
      <w:pPr>
        <w:spacing w:after="0" w:line="240" w:lineRule="auto"/>
      </w:pPr>
      <w:r>
        <w:separator/>
      </w:r>
    </w:p>
  </w:footnote>
  <w:footnote w:type="continuationSeparator" w:id="0">
    <w:p w14:paraId="1E2B0D2D" w14:textId="77777777" w:rsidR="00195B88" w:rsidRDefault="00195B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2E136D" w14:paraId="0D0B940D" w14:textId="77777777">
      <w:trPr>
        <w:trHeight w:val="300"/>
      </w:trPr>
      <w:tc>
        <w:tcPr>
          <w:tcW w:w="3020" w:type="dxa"/>
        </w:tcPr>
        <w:p w14:paraId="0E27B00A" w14:textId="77777777" w:rsidR="002E136D" w:rsidRDefault="002E136D">
          <w:pPr>
            <w:pStyle w:val="Header"/>
            <w:ind w:left="-115"/>
          </w:pPr>
        </w:p>
      </w:tc>
      <w:tc>
        <w:tcPr>
          <w:tcW w:w="3020" w:type="dxa"/>
        </w:tcPr>
        <w:p w14:paraId="60061E4C" w14:textId="77777777" w:rsidR="002E136D" w:rsidRDefault="002E136D">
          <w:pPr>
            <w:pStyle w:val="Header"/>
            <w:jc w:val="center"/>
          </w:pPr>
        </w:p>
      </w:tc>
      <w:tc>
        <w:tcPr>
          <w:tcW w:w="3020" w:type="dxa"/>
        </w:tcPr>
        <w:p w14:paraId="44EAFD9C" w14:textId="77777777" w:rsidR="002E136D" w:rsidRDefault="002E136D">
          <w:pPr>
            <w:pStyle w:val="Header"/>
            <w:ind w:right="-115"/>
            <w:jc w:val="right"/>
          </w:pPr>
        </w:p>
      </w:tc>
    </w:tr>
  </w:tbl>
  <w:p w14:paraId="4B94D5A5" w14:textId="77777777" w:rsidR="002E136D" w:rsidRDefault="002E136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D76211"/>
    <w:rsid w:val="00195B88"/>
    <w:rsid w:val="002E136D"/>
    <w:rsid w:val="003F0134"/>
    <w:rsid w:val="0051603F"/>
    <w:rsid w:val="00671A6C"/>
    <w:rsid w:val="00A653E8"/>
    <w:rsid w:val="01D76211"/>
    <w:rsid w:val="031A0599"/>
    <w:rsid w:val="05326ECE"/>
    <w:rsid w:val="05A77732"/>
    <w:rsid w:val="090D7187"/>
    <w:rsid w:val="0E4B383A"/>
    <w:rsid w:val="164DB223"/>
    <w:rsid w:val="1934630C"/>
    <w:rsid w:val="2BD3B496"/>
    <w:rsid w:val="2E34C353"/>
    <w:rsid w:val="459C7A6C"/>
    <w:rsid w:val="59480407"/>
    <w:rsid w:val="5BB290B1"/>
    <w:rsid w:val="6F1414E5"/>
    <w:rsid w:val="6F41B7C8"/>
    <w:rsid w:val="7786485B"/>
    <w:rsid w:val="7E2E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2119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="Batang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Batang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Pr>
      <w:rFonts w:eastAsia="Batang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Batang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="Batang"/>
      <w:b/>
      <w:bCs/>
      <w:sz w:val="20"/>
      <w:szCs w:val="20"/>
    </w:rPr>
  </w:style>
  <w:style w:type="character" w:customStyle="1" w:styleId="Mentionnonrsolue1">
    <w:name w:val="Mention non résolue1"/>
    <w:basedOn w:val="DefaultParagraphFont"/>
    <w:uiPriority w:val="99"/>
    <w:rPr>
      <w:color w:val="605E5C"/>
      <w:shd w:val="clear" w:color="auto" w:fill="E1DFDD"/>
    </w:rPr>
  </w:style>
  <w:style w:type="paragraph" w:styleId="NoSpacing">
    <w:name w:val="No Spacing"/>
    <w:uiPriority w:val="1"/>
    <w:qFormat/>
  </w:style>
  <w:style w:type="paragraph" w:customStyle="1" w:styleId="xmsonormal">
    <w:name w:val="x_msonormal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DefaultParagraphFont"/>
  </w:style>
  <w:style w:type="paragraph" w:customStyle="1" w:styleId="Default">
    <w:name w:val="Default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 w:eastAsia="en-GB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Times New Roman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Times New Roman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7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FE2D6A5542141E6AED5E1760C5E38D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CA960F47-C8FC-4D3D-9502-CB20ED8457E4}"/>
      </w:docPartPr>
      <w:docPartBody>
        <w:p w:rsidR="000222B6" w:rsidRDefault="00000000">
          <w:pPr>
            <w:pStyle w:val="FFE2D6A5542141E6AED5E1760C5E38DA"/>
          </w:pPr>
          <w:r>
            <w:t>[Tapez ici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2B6"/>
    <w:rsid w:val="000222B6"/>
    <w:rsid w:val="00671A6C"/>
    <w:rsid w:val="00931F03"/>
    <w:rsid w:val="00F6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FE2D6A5542141E6AED5E1760C5E38DA">
    <w:name w:val="FFE2D6A5542141E6AED5E1760C5E38D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D44D3-4190-49A6-AFE2-359738DEB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ldali Naïm</dc:creator>
  <cp:keywords/>
  <dc:description/>
  <cp:lastModifiedBy>Sidra Kazmi</cp:lastModifiedBy>
  <cp:revision>15</cp:revision>
  <dcterms:created xsi:type="dcterms:W3CDTF">2025-04-01T13:09:00Z</dcterms:created>
  <dcterms:modified xsi:type="dcterms:W3CDTF">2026-03-04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7ce57b026360461e519f43821056879da0d8e8dbc387ac27481054019742dd</vt:lpwstr>
  </property>
</Properties>
</file>